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624" w:type="dxa"/>
        <w:tblInd w:w="-1276" w:type="dxa"/>
        <w:tblLook w:val="04A0" w:firstRow="1" w:lastRow="0" w:firstColumn="1" w:lastColumn="0" w:noHBand="0" w:noVBand="1"/>
      </w:tblPr>
      <w:tblGrid>
        <w:gridCol w:w="2977"/>
        <w:gridCol w:w="2268"/>
        <w:gridCol w:w="2552"/>
        <w:gridCol w:w="2551"/>
        <w:gridCol w:w="1276"/>
      </w:tblGrid>
      <w:tr w:rsidR="00F0638E" w:rsidRPr="003F553B" w14:paraId="2CC72A76" w14:textId="77777777" w:rsidTr="00CD22B1">
        <w:trPr>
          <w:trHeight w:val="600"/>
        </w:trPr>
        <w:tc>
          <w:tcPr>
            <w:tcW w:w="116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3DD6" w14:textId="38AA22F8" w:rsidR="00F0638E" w:rsidRPr="003F553B" w:rsidRDefault="008561F3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561F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upplementary Table 1</w:t>
            </w:r>
            <w:r w:rsidRPr="008561F3">
              <w:rPr>
                <w:rFonts w:ascii="Times New Roman" w:eastAsia="宋体" w:hAnsi="Times New Roman" w:cs="Times New Roman"/>
                <w:sz w:val="24"/>
                <w:szCs w:val="24"/>
              </w:rPr>
              <w:t>. The characteristics of the populations between the those with missing values and those without</w:t>
            </w:r>
          </w:p>
        </w:tc>
      </w:tr>
      <w:tr w:rsidR="00F0638E" w:rsidRPr="003F553B" w14:paraId="6C102B35" w14:textId="77777777" w:rsidTr="00444C24">
        <w:trPr>
          <w:trHeight w:val="6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4C41C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45ECF" w14:textId="08381471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Overall (n=</w:t>
            </w:r>
            <w:r w:rsidR="00444C24">
              <w:rPr>
                <w:rFonts w:ascii="Times New Roman" w:eastAsia="宋体" w:hAnsi="Times New Roman" w:cs="Times New Roman"/>
                <w:szCs w:val="21"/>
              </w:rPr>
              <w:t>35,445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A5EAE" w14:textId="7C5C3C90" w:rsidR="0023763B" w:rsidRPr="0023763B" w:rsidRDefault="007F6C9C" w:rsidP="002376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omen</w:t>
            </w:r>
            <w:r w:rsidR="0023763B" w:rsidRPr="0023763B">
              <w:rPr>
                <w:rFonts w:ascii="Times New Roman" w:eastAsia="宋体" w:hAnsi="Times New Roman" w:cs="Times New Roman"/>
                <w:szCs w:val="21"/>
              </w:rPr>
              <w:t xml:space="preserve"> with</w:t>
            </w:r>
            <w:r w:rsidR="00620CC7">
              <w:rPr>
                <w:rFonts w:ascii="Times New Roman" w:eastAsia="宋体" w:hAnsi="Times New Roman" w:cs="Times New Roman"/>
                <w:szCs w:val="21"/>
              </w:rPr>
              <w:t>out</w:t>
            </w:r>
          </w:p>
          <w:p w14:paraId="6245EFC2" w14:textId="1C434C5B" w:rsidR="00F0638E" w:rsidRPr="003F553B" w:rsidRDefault="0023763B" w:rsidP="0023763B">
            <w:pPr>
              <w:spacing w:line="48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 w:rsidRPr="0023763B">
              <w:rPr>
                <w:rFonts w:ascii="Times New Roman" w:eastAsia="宋体" w:hAnsi="Times New Roman" w:cs="Times New Roman"/>
                <w:szCs w:val="21"/>
              </w:rPr>
              <w:t>missing values (n=</w:t>
            </w:r>
            <w:r w:rsidR="00444C24">
              <w:rPr>
                <w:rFonts w:ascii="Times New Roman" w:eastAsia="宋体" w:hAnsi="Times New Roman" w:cs="Times New Roman"/>
                <w:szCs w:val="21"/>
              </w:rPr>
              <w:t>15,715</w:t>
            </w:r>
            <w:r w:rsidRPr="0023763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3E774" w14:textId="045A4371" w:rsidR="0023763B" w:rsidRPr="0023763B" w:rsidRDefault="007F6C9C" w:rsidP="0023763B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omen</w:t>
            </w:r>
            <w:r w:rsidR="0023763B" w:rsidRPr="0023763B">
              <w:rPr>
                <w:rFonts w:ascii="Times New Roman" w:eastAsia="宋体" w:hAnsi="Times New Roman" w:cs="Times New Roman"/>
                <w:szCs w:val="21"/>
              </w:rPr>
              <w:t xml:space="preserve"> with</w:t>
            </w:r>
          </w:p>
          <w:p w14:paraId="300BC709" w14:textId="392D5976" w:rsidR="00F0638E" w:rsidRPr="003F553B" w:rsidRDefault="0023763B" w:rsidP="0023763B">
            <w:pPr>
              <w:spacing w:line="48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 w:rsidRPr="0023763B">
              <w:rPr>
                <w:rFonts w:ascii="Times New Roman" w:eastAsia="宋体" w:hAnsi="Times New Roman" w:cs="Times New Roman"/>
                <w:szCs w:val="21"/>
              </w:rPr>
              <w:t>missing values (n=</w:t>
            </w:r>
            <w:r w:rsidR="00444C24">
              <w:rPr>
                <w:rFonts w:ascii="Times New Roman" w:eastAsia="宋体" w:hAnsi="Times New Roman" w:cs="Times New Roman"/>
                <w:szCs w:val="21"/>
              </w:rPr>
              <w:t>19,730</w:t>
            </w:r>
            <w:r w:rsidRPr="0023763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F6AC7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>-value</w:t>
            </w:r>
          </w:p>
        </w:tc>
      </w:tr>
      <w:tr w:rsidR="00F0638E" w:rsidRPr="003F553B" w14:paraId="3504BAE9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8511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Age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BBDE8" w14:textId="146D1354" w:rsidR="00F0638E" w:rsidRPr="003F553B" w:rsidRDefault="006E131D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1.3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21.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15A3A" w14:textId="6EBE5FC9" w:rsidR="00F0638E" w:rsidRPr="003F553B" w:rsidRDefault="00B5729D" w:rsidP="00CD22B1">
            <w:pPr>
              <w:spacing w:line="48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3.40 </w:t>
            </w:r>
            <w:r w:rsidR="00620CC7" w:rsidRPr="003F553B">
              <w:rPr>
                <w:rFonts w:ascii="Times New Roman" w:eastAsia="宋体" w:hAnsi="Times New Roman" w:cs="Times New Roman"/>
                <w:szCs w:val="21"/>
              </w:rPr>
              <w:t>±</w:t>
            </w:r>
            <w:r w:rsidR="00620CC7">
              <w:rPr>
                <w:rFonts w:ascii="Times New Roman" w:eastAsia="宋体" w:hAnsi="Times New Roman" w:cs="Times New Roman"/>
                <w:szCs w:val="21"/>
              </w:rPr>
              <w:t xml:space="preserve"> 16.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F40F4" w14:textId="1BC96195" w:rsidR="00F0638E" w:rsidRPr="003F553B" w:rsidRDefault="00620CC7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1.79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2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BC155" w14:textId="5369738A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51AE240B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5F1A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Rac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435D8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291AA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AD357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A8D5D" w14:textId="2EE99E44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1BA051AB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8C32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Mexican Americ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4179B" w14:textId="5DA70CA5" w:rsidR="00F0638E" w:rsidRPr="003F553B" w:rsidRDefault="002D2DD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213 (20.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A6D0D" w14:textId="71D7751B" w:rsidR="00F0638E" w:rsidRPr="003F553B" w:rsidRDefault="002D2DD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068 (8.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65A1A" w14:textId="7F56A250" w:rsidR="00F0638E" w:rsidRPr="003F553B" w:rsidRDefault="002D2DD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145 (21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B4AC5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49D56D53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C863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Other Hispan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971CE" w14:textId="45A00B03" w:rsidR="00F0638E" w:rsidRPr="003F553B" w:rsidRDefault="002D2DD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992 (8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FBEC9" w14:textId="475077FF" w:rsidR="00F0638E" w:rsidRPr="003F553B" w:rsidRDefault="002D2DD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06 (4.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6DB6A" w14:textId="651156BE" w:rsidR="00F0638E" w:rsidRPr="003F553B" w:rsidRDefault="002D2DD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586 (4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C6CC4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5E221669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E5FE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Non-Hispanic Bla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6F6C7" w14:textId="5F327299" w:rsidR="00F0638E" w:rsidRPr="003F553B" w:rsidRDefault="00973DB1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122 (22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5D7EE" w14:textId="5A7003F6" w:rsidR="00F0638E" w:rsidRPr="003F553B" w:rsidRDefault="00973DB1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217 (9.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9A2AC" w14:textId="19509BC4" w:rsidR="00F0638E" w:rsidRPr="003F553B" w:rsidRDefault="00973DB1" w:rsidP="00CD22B1">
            <w:pPr>
              <w:spacing w:line="48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905 (13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278D3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7F6A50C0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993A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Non-Hispanic 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D332B" w14:textId="6C14F8F1" w:rsidR="00F0638E" w:rsidRPr="003F553B" w:rsidRDefault="00973DB1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907 (39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0BE14" w14:textId="01C022E5" w:rsidR="00F0638E" w:rsidRPr="003F553B" w:rsidRDefault="00973DB1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842 (19.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8EDB7" w14:textId="607902FF" w:rsidR="00F0638E" w:rsidRPr="003F553B" w:rsidRDefault="00973DB1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065 (19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46744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67C4BE59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C6AB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proofErr w:type="gramStart"/>
            <w:r w:rsidRPr="003F553B">
              <w:rPr>
                <w:rFonts w:ascii="Times New Roman" w:eastAsia="宋体" w:hAnsi="Times New Roman" w:cs="Times New Roman"/>
                <w:szCs w:val="21"/>
              </w:rPr>
              <w:t>Other</w:t>
            </w:r>
            <w:proofErr w:type="gramEnd"/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rac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A5DC5" w14:textId="688A647C" w:rsidR="00F0638E" w:rsidRPr="003F553B" w:rsidRDefault="00973DB1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211 (9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C2BA1" w14:textId="7C5A1CFE" w:rsidR="00F0638E" w:rsidRPr="003F553B" w:rsidRDefault="00421CBD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82 (3.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289E5" w14:textId="2A2D10EC" w:rsidR="00F0638E" w:rsidRPr="003F553B" w:rsidRDefault="00421CBD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29 (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0D7D4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4F202455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507A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Family PI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FA43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BC10C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9B8A2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CFF6F" w14:textId="0F825100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42F867E5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EB702" w14:textId="77777777" w:rsidR="00F0638E" w:rsidRPr="003F553B" w:rsidRDefault="00F0638E" w:rsidP="00CD22B1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&lt; 1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F914E" w14:textId="2C2CA07C" w:rsidR="00F0638E" w:rsidRPr="003F553B" w:rsidRDefault="00902047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781 (36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6456A" w14:textId="0F7780A8" w:rsidR="00F0638E" w:rsidRPr="003F553B" w:rsidRDefault="00902047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455 (15.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1B285" w14:textId="3C16CD8D" w:rsidR="00F0638E" w:rsidRPr="003F553B" w:rsidRDefault="00902047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326 (20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A8F4E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7527A5C5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9DBF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≥1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E9542" w14:textId="49DC3403" w:rsidR="00F0638E" w:rsidRPr="003F553B" w:rsidRDefault="00902047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664 (63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0DBE4" w14:textId="3015BE64" w:rsidR="00F0638E" w:rsidRPr="003F553B" w:rsidRDefault="00902047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260 (28.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0AEA4" w14:textId="5A40A836" w:rsidR="00F0638E" w:rsidRPr="003F553B" w:rsidRDefault="00902047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404 (3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8AA3D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6258F20E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7EF0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Education level, n (%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58725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E54A1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19B8D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93BD4" w14:textId="633FC3E1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797BD953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EC37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Less </w:t>
            </w:r>
            <w:r w:rsidRPr="003F553B">
              <w:rPr>
                <w:rFonts w:ascii="Times New Roman" w:eastAsia="宋体" w:hAnsi="Times New Roman" w:cs="Times New Roman" w:hint="eastAsia"/>
                <w:szCs w:val="21"/>
              </w:rPr>
              <w:t>than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high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4A764" w14:textId="2E73EA2A" w:rsidR="00F0638E" w:rsidRPr="003F553B" w:rsidRDefault="00FF0777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951 (39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65DA7" w14:textId="18BBEF3F" w:rsidR="00F0638E" w:rsidRPr="003F553B" w:rsidRDefault="00FF0777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699 (13.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39D98" w14:textId="161C8B3C" w:rsidR="00F0638E" w:rsidRPr="003F553B" w:rsidRDefault="00FF0777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252 (</w:t>
            </w:r>
            <w:r w:rsidR="00C325CE">
              <w:rPr>
                <w:rFonts w:ascii="Times New Roman" w:eastAsia="宋体" w:hAnsi="Times New Roman" w:cs="Times New Roman"/>
                <w:szCs w:val="21"/>
              </w:rPr>
              <w:t>26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1A676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49DE2CB2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4AE7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High schoo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F3C3C" w14:textId="11E9B023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268 (9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6AC1A" w14:textId="65CA2187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527 (4.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54746" w14:textId="61FD43E2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41 (4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C1C81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6B479530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8C77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More than high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AAF56" w14:textId="3E78558A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226 (51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544B1" w14:textId="1DBBFD33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489 (26.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91AF6" w14:textId="3EADAB87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737 (24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C0EFC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42F95609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42C2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Marital statu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4CABE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2B2B1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F7B4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4B890" w14:textId="156A14A4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019B961D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7C7F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Having a partn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2FD2F" w14:textId="7281B2FE" w:rsidR="00F0638E" w:rsidRPr="003F553B" w:rsidRDefault="00421CBD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5788 (44.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7E764" w14:textId="3A9DA142" w:rsidR="00F0638E" w:rsidRPr="003F553B" w:rsidRDefault="00421CBD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346 (26.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4AFB6" w14:textId="750A699E" w:rsidR="00F0638E" w:rsidRPr="003F553B" w:rsidRDefault="00421CBD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442 (18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9E6D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6CF93077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9A32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No partn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A4AD5" w14:textId="3C85EDA3" w:rsidR="00F0638E" w:rsidRPr="003F553B" w:rsidRDefault="00FF0777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812 (22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58413" w14:textId="18B6C2C8" w:rsidR="00F0638E" w:rsidRPr="003F553B" w:rsidRDefault="00FF0777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227 (14.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8BDAC" w14:textId="5130C4BC" w:rsidR="00F0638E" w:rsidRPr="003F553B" w:rsidRDefault="00FF0777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585 (7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13133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59C52458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3540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Unmarr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8A101" w14:textId="4C32882D" w:rsidR="00F0638E" w:rsidRPr="003F553B" w:rsidRDefault="00FF0777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845 (33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58B84" w14:textId="4D1A1963" w:rsidR="00F0638E" w:rsidRPr="003F553B" w:rsidRDefault="00FF0777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42 (3.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60CDC" w14:textId="70471A5E" w:rsidR="00F0638E" w:rsidRPr="003F553B" w:rsidRDefault="00FF0777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703 (30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83FD1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62893612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21A0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Hypertens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6F947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5DFE7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B62DB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C3F67" w14:textId="1E26BBC2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51164EED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40B5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B365F" w14:textId="5BB3A547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4020 (67.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1B374" w14:textId="16907618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211 (23.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E33EC" w14:textId="108F5FC0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5809 (44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AA2DA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13240F89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B535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lastRenderedPageBreak/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AADA8" w14:textId="3D29746E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425 (32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50C74" w14:textId="27251901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504 (21.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B92E2" w14:textId="337D64B4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921 (1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ED2A6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05437736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BD74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DM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4FE4E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CD724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673FE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CB11D" w14:textId="63C1B243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4BF2A7C9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05A6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2592B" w14:textId="0BCC6051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0847 (87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39260" w14:textId="77EB22C1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718 (35.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338DA" w14:textId="602EB53E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129 (5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8E413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137194EB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9FAA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907D6" w14:textId="0649F11E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598 (13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E76BA" w14:textId="5BD2C6B4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997 (8.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DC38B" w14:textId="49C0F3D8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601 (4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37CA5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0FE54C62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C016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Smoker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7AEC3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82D1B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73C7A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7DBBA" w14:textId="05ED909E" w:rsidR="00F0638E" w:rsidRPr="003F553B" w:rsidRDefault="00D236C5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382B9C94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0EF6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AD884" w14:textId="6C8CA2EC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3418 (66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14867" w14:textId="491FC376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823 (27.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3420D" w14:textId="3FA2CB57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595 (38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9D41F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51F57A81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A225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Form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3511D" w14:textId="4845A62C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581 (15.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BA020" w14:textId="4572787B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154 (8.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AB641" w14:textId="65C27F20" w:rsidR="00F0638E" w:rsidRPr="003F553B" w:rsidRDefault="00C325C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427 (6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EB228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1A922362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975C3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N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79DF1" w14:textId="42152097" w:rsidR="00F0638E" w:rsidRPr="003F553B" w:rsidRDefault="00D236C5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446 (18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31A2A" w14:textId="22B324E2" w:rsidR="00F0638E" w:rsidRPr="003F553B" w:rsidRDefault="00D236C5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738 (7.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FA182" w14:textId="55585E71" w:rsidR="00F0638E" w:rsidRPr="003F553B" w:rsidRDefault="00D236C5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708 (10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3F9C8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3D68B967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2324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Alcohol user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5134A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1D76C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22665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7DA90" w14:textId="4EFDC3A3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025CB042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7E41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17BA6" w14:textId="62400019" w:rsidR="00F0638E" w:rsidRPr="003F553B" w:rsidRDefault="00D236C5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963 (25.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168D7" w14:textId="6BE44BC5" w:rsidR="00F0638E" w:rsidRPr="003F553B" w:rsidRDefault="00D236C5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544 (10.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002A1" w14:textId="5FC4EAB9" w:rsidR="00F0638E" w:rsidRPr="003F553B" w:rsidRDefault="00D236C5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419 (15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1C482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50C47FC0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7F5C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Form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CCCC8" w14:textId="32E26D63" w:rsidR="00F0638E" w:rsidRPr="003F553B" w:rsidRDefault="00D236C5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053 (14.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8F5C4" w14:textId="4A4C1CE6" w:rsidR="00F0638E" w:rsidRPr="003F553B" w:rsidRDefault="00D236C5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964 (8.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92344" w14:textId="66F9A311" w:rsidR="00F0638E" w:rsidRPr="003F553B" w:rsidRDefault="00D236C5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89 (5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AB0FC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1993AACE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5B82D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Mi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75E80" w14:textId="0702BE66" w:rsidR="00F0638E" w:rsidRPr="003F553B" w:rsidRDefault="00D236C5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331 (23.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151A1" w14:textId="2E702B29" w:rsidR="00F0638E" w:rsidRPr="003F553B" w:rsidRDefault="00D236C5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452 (12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5745E" w14:textId="6A40DDA0" w:rsidR="00F0638E" w:rsidRPr="003F553B" w:rsidRDefault="00D236C5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79 (10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DFCAF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7B2AB0F1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C6385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2D87B" w14:textId="7573C646" w:rsidR="00F0638E" w:rsidRPr="003F553B" w:rsidRDefault="00D236C5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803 (16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C77D" w14:textId="7B49672C" w:rsidR="00F0638E" w:rsidRPr="003F553B" w:rsidRDefault="00D236C5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656 (7.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CFA52" w14:textId="20678F9C" w:rsidR="00F0638E" w:rsidRPr="003F553B" w:rsidRDefault="00D236C5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147 (8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C1BFE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5042B29C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30D4E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Heav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237A3" w14:textId="09F2A227" w:rsidR="00F0638E" w:rsidRPr="003F553B" w:rsidRDefault="00D236C5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295 (20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D3AF0" w14:textId="592ED4C6" w:rsidR="00F0638E" w:rsidRPr="003F553B" w:rsidRDefault="00D236C5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99 (5.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AD10B" w14:textId="25B6F22B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196 (14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27441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525BE44B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AF213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Menopause statu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58FDA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C8CF0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7BEDB" w14:textId="77777777" w:rsidR="00F0638E" w:rsidRPr="00992E92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1D883" w14:textId="0372B9DE" w:rsidR="00F0638E" w:rsidRPr="00992E92" w:rsidRDefault="00607326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92E92"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Pr="00992E92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6E606EA8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1EEC2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15654" w14:textId="19CE43B6" w:rsidR="00F0638E" w:rsidRPr="00992E92" w:rsidRDefault="000C5DB8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92E92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992E92">
              <w:rPr>
                <w:rFonts w:ascii="Times New Roman" w:eastAsia="宋体" w:hAnsi="Times New Roman" w:cs="Times New Roman"/>
                <w:szCs w:val="21"/>
              </w:rPr>
              <w:t>3484 (66.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9A3C9" w14:textId="4C7383DE" w:rsidR="00F0638E" w:rsidRPr="00992E92" w:rsidRDefault="000C5DB8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92E92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992E92">
              <w:rPr>
                <w:rFonts w:ascii="Times New Roman" w:eastAsia="宋体" w:hAnsi="Times New Roman" w:cs="Times New Roman"/>
                <w:szCs w:val="21"/>
              </w:rPr>
              <w:t>779 (19.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D5CF8" w14:textId="1B6DBB5E" w:rsidR="00F0638E" w:rsidRPr="00992E92" w:rsidRDefault="000C5DB8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92E92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992E92">
              <w:rPr>
                <w:rFonts w:ascii="Times New Roman" w:eastAsia="宋体" w:hAnsi="Times New Roman" w:cs="Times New Roman"/>
                <w:szCs w:val="21"/>
              </w:rPr>
              <w:t>6705 (47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44ED0" w14:textId="77777777" w:rsidR="00F0638E" w:rsidRPr="00992E92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6478645E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20EDB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0A9B9" w14:textId="43CE8FB2" w:rsidR="00F0638E" w:rsidRPr="00992E92" w:rsidRDefault="000C5DB8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92E92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992E92">
              <w:rPr>
                <w:rFonts w:ascii="Times New Roman" w:eastAsia="宋体" w:hAnsi="Times New Roman" w:cs="Times New Roman"/>
                <w:szCs w:val="21"/>
              </w:rPr>
              <w:t>19</w:t>
            </w:r>
            <w:r w:rsidR="008F6E3B" w:rsidRPr="00992E92">
              <w:rPr>
                <w:rFonts w:ascii="Times New Roman" w:eastAsia="宋体" w:hAnsi="Times New Roman" w:cs="Times New Roman"/>
                <w:szCs w:val="21"/>
              </w:rPr>
              <w:t>61</w:t>
            </w:r>
            <w:r w:rsidRPr="00992E92">
              <w:rPr>
                <w:rFonts w:ascii="Times New Roman" w:eastAsia="宋体" w:hAnsi="Times New Roman" w:cs="Times New Roman"/>
                <w:szCs w:val="21"/>
              </w:rPr>
              <w:t xml:space="preserve"> (33.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BE098" w14:textId="4EF161B7" w:rsidR="00F0638E" w:rsidRPr="00992E92" w:rsidRDefault="000C5DB8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92E92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992E92">
              <w:rPr>
                <w:rFonts w:ascii="Times New Roman" w:eastAsia="宋体" w:hAnsi="Times New Roman" w:cs="Times New Roman"/>
                <w:szCs w:val="21"/>
              </w:rPr>
              <w:t>936 (25.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3FE82" w14:textId="3B75C867" w:rsidR="00F0638E" w:rsidRPr="00992E92" w:rsidRDefault="000C5DB8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92E92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992E92">
              <w:rPr>
                <w:rFonts w:ascii="Times New Roman" w:eastAsia="宋体" w:hAnsi="Times New Roman" w:cs="Times New Roman"/>
                <w:szCs w:val="21"/>
              </w:rPr>
              <w:t>02</w:t>
            </w:r>
            <w:r w:rsidR="008F6E3B" w:rsidRPr="00992E92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992E92">
              <w:rPr>
                <w:rFonts w:ascii="Times New Roman" w:eastAsia="宋体" w:hAnsi="Times New Roman" w:cs="Times New Roman"/>
                <w:szCs w:val="21"/>
              </w:rPr>
              <w:t xml:space="preserve"> (8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7B285" w14:textId="77777777" w:rsidR="00F0638E" w:rsidRPr="00992E92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1380E203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F51FF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Oral contraceptive us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99A66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51125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FAD54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95723" w14:textId="78472CF6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62FBFDAC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B5026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EB172" w14:textId="262E37AE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6840 (47.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A54FA" w14:textId="7FB8573F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391 (15.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AF0AE" w14:textId="5F54EA72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449 (32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038B2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653E234C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F96BC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68FAD" w14:textId="3951F9BE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605 (52.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2B08B" w14:textId="1FFFCB60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324 (29.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BB663" w14:textId="5D1C2784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281 (23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0D167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3FC9CD5B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D145F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Use female hormone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33A5C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29796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E5039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888ED" w14:textId="747A82D5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0610ABFA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7ED0F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E197C" w14:textId="2C58CCA1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0214 (85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49D5C" w14:textId="3696FA83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985 (33.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5C12B" w14:textId="7AFAD22E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229 (51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053EF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7D5E1427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2597B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F9E5A" w14:textId="725EB542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231 (14.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A8DED" w14:textId="64EAC81F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730 (</w:t>
            </w:r>
            <w:r w:rsidR="00992E92">
              <w:rPr>
                <w:rFonts w:ascii="Times New Roman" w:eastAsia="宋体" w:hAnsi="Times New Roman" w:cs="Times New Roman"/>
                <w:szCs w:val="21"/>
              </w:rPr>
              <w:t>10.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3B5E2" w14:textId="2024794F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501 (4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57173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0636C33D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81208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lastRenderedPageBreak/>
              <w:t>Had a hysterectomy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88C1C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3C16C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02F5D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5E88A" w14:textId="3CEAFA18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7E4FC765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CAB1C" w14:textId="77777777" w:rsidR="00F0638E" w:rsidRPr="003F553B" w:rsidRDefault="00F0638E" w:rsidP="00CD22B1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D5AF6" w14:textId="4B9A08D3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9504 (83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79112" w14:textId="61C60B61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423 (32.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52333" w14:textId="14004DE7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081 (51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3631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079CFE46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1667A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528AB" w14:textId="393502B5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941 (16.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5F381" w14:textId="16B958A5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292 (12.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B4500" w14:textId="52139817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649 (4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2E021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01A43D8B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38452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Both ovaries removed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7FCCE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A3B77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7E26E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65129" w14:textId="1D894E73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54B26A71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9BCB4" w14:textId="77777777" w:rsidR="00F0638E" w:rsidRPr="003F553B" w:rsidRDefault="00F0638E" w:rsidP="00CD22B1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8F965" w14:textId="6FC87ECA" w:rsidR="00F0638E" w:rsidRPr="003F553B" w:rsidRDefault="000C5DB8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1727 (89.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4366A" w14:textId="35CE1128" w:rsidR="00F0638E" w:rsidRPr="003F553B" w:rsidRDefault="000C5DB8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087 (36.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8461E" w14:textId="4A5834A2" w:rsidR="00F0638E" w:rsidRPr="003F553B" w:rsidRDefault="000C5DB8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640 (52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6CB4F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2511E22B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A5B99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8E1A9" w14:textId="2D0A72DA" w:rsidR="00F0638E" w:rsidRPr="003F553B" w:rsidRDefault="000C5DB8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718 (10.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5EB81" w14:textId="36CCC8FC" w:rsidR="00F0638E" w:rsidRPr="003F553B" w:rsidRDefault="000C5DB8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628 (16.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8AF44" w14:textId="47AB6D3C" w:rsidR="00F0638E" w:rsidRPr="003F553B" w:rsidRDefault="000C5DB8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90 (3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CA32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1C0C980B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E44CB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Work activity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E9ED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7FC32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2CE80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8D126" w14:textId="3793628D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388CE6E4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18D94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1275B" w14:textId="130F3F7B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1272 (60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F9791" w14:textId="1349F716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223 (26.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6506B" w14:textId="6976A985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049 (34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8024B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2B8F8FEB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2852F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C1312" w14:textId="6E34FEB8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173 (40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47FD0" w14:textId="50F190E0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492 (18.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84C84" w14:textId="220AD114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681 (21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C4AD5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0CE0D692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0E93D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Recreational activity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08BD8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1D0A2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DB7BC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E7BD2" w14:textId="2C388DB8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0AD19CBD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46A1E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7DAE3" w14:textId="426578E2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1190 (59.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51614" w14:textId="1AF556DF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557 (29.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CA80D" w14:textId="7F7AAC95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633 (3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7C9B3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564C1B5E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6C7CB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B7503" w14:textId="341A7820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255 (40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4CBC2" w14:textId="19435E4D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158 (14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998E3" w14:textId="450244F6" w:rsidR="00F0638E" w:rsidRPr="003F553B" w:rsidRDefault="00F81D0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097 (2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AF3E9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6D2663A8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F4E8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BMI, kg/m</w:t>
            </w:r>
            <w:r w:rsidRPr="003F553B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446D7" w14:textId="369EC194" w:rsidR="00F0638E" w:rsidRPr="003F553B" w:rsidRDefault="006E131D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8.2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7.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E88F0" w14:textId="1ECCDBC2" w:rsidR="00F0638E" w:rsidRPr="003F553B" w:rsidRDefault="00620CC7" w:rsidP="00CD22B1">
            <w:pPr>
              <w:spacing w:line="48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9.86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7.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82912" w14:textId="3A8DC001" w:rsidR="00F0638E" w:rsidRPr="003F553B" w:rsidRDefault="00620CC7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6.95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285950">
              <w:rPr>
                <w:rFonts w:ascii="Times New Roman" w:eastAsia="宋体" w:hAnsi="Times New Roman" w:cs="Times New Roman"/>
                <w:szCs w:val="21"/>
              </w:rPr>
              <w:t>7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C4EC2" w14:textId="10A1A529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67857E75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A158B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Waist circumference, 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97CE5" w14:textId="3E9C97DB" w:rsidR="00F0638E" w:rsidRPr="003F553B" w:rsidRDefault="006E131D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3.5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17.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9195D" w14:textId="3F0B4ED5" w:rsidR="00F0638E" w:rsidRPr="003F553B" w:rsidRDefault="0028595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8.46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15.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EB2CB" w14:textId="2D37D306" w:rsidR="00F0638E" w:rsidRPr="003F553B" w:rsidRDefault="0028595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9.66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17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DDD73" w14:textId="2449DD27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0A42A753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14E1C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Hb, 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E4876" w14:textId="66146D4F" w:rsidR="00F0638E" w:rsidRPr="003F553B" w:rsidRDefault="006E131D" w:rsidP="00CD22B1">
            <w:pPr>
              <w:spacing w:line="48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.2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1.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EAADC" w14:textId="65DA5683" w:rsidR="00F0638E" w:rsidRPr="003F553B" w:rsidRDefault="0028595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3.29 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1.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DAB83" w14:textId="266AFCD5" w:rsidR="00F0638E" w:rsidRPr="003F553B" w:rsidRDefault="0028595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.22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9A884" w14:textId="40B5F10B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7314C7F8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9C6B0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Mean energ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815DF" w14:textId="2471D5E5" w:rsidR="00F0638E" w:rsidRPr="003F553B" w:rsidRDefault="006E131D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77.6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689.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BCDE0" w14:textId="79734760" w:rsidR="00F0638E" w:rsidRPr="003F553B" w:rsidRDefault="0028595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22.32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653.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5D741" w14:textId="6C4D6692" w:rsidR="00F0638E" w:rsidRPr="003F553B" w:rsidRDefault="0028595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21.66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713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F9A06" w14:textId="1EECFE9A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1AC84F4E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7598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intake (kcal/da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435D7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2490D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970A9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3BD77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0638E" w:rsidRPr="003F553B" w14:paraId="5816D9D2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72B58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TC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697CC" w14:textId="22AADDDC" w:rsidR="00F0638E" w:rsidRPr="003F553B" w:rsidRDefault="00940643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90.6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42.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A5C3A" w14:textId="3F98E53C" w:rsidR="00F0638E" w:rsidRPr="003F553B" w:rsidRDefault="0028595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.43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42.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1054C" w14:textId="7EA07B65" w:rsidR="00F0638E" w:rsidRPr="003F553B" w:rsidRDefault="0028595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2.00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4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5017D" w14:textId="396D5E94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87</w:t>
            </w:r>
          </w:p>
        </w:tc>
      </w:tr>
      <w:tr w:rsidR="00F0638E" w:rsidRPr="003F553B" w14:paraId="0EBEFA6F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F3D14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TG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728C6" w14:textId="098D2BCA" w:rsidR="00F0638E" w:rsidRPr="003F553B" w:rsidRDefault="00940643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5.9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87.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3D4D2" w14:textId="2A627B02" w:rsidR="00F0638E" w:rsidRPr="003F553B" w:rsidRDefault="0028595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0.85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99.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87287" w14:textId="4CBC90CA" w:rsidR="00F0638E" w:rsidRPr="003F553B" w:rsidRDefault="0028595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4.08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75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E7C2F" w14:textId="04F017FD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7119C274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A2241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HDL-C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0FEB6" w14:textId="4F3122CD" w:rsidR="00F0638E" w:rsidRPr="003F553B" w:rsidRDefault="00940643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6.9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15.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889EB" w14:textId="1AA32EB1" w:rsidR="00F0638E" w:rsidRPr="003F553B" w:rsidRDefault="0028595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7.25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16.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FFB99" w14:textId="360CC30A" w:rsidR="00F0638E" w:rsidRPr="003F553B" w:rsidRDefault="0028595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6.69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15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406E8" w14:textId="09D507AD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6E782AB7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5C39F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BUN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E5866" w14:textId="1A90B944" w:rsidR="00F0638E" w:rsidRPr="003F553B" w:rsidRDefault="00940643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.1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5.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1E5EC" w14:textId="04F66B5C" w:rsidR="00F0638E" w:rsidRPr="003F553B" w:rsidRDefault="0028595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.40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6.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E504B" w14:textId="44FF5D88" w:rsidR="00F0638E" w:rsidRPr="003F553B" w:rsidRDefault="0028595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.12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4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B4AFA" w14:textId="4C942541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25EEBA61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B9CC7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UA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A4028" w14:textId="13273B29" w:rsidR="00F0638E" w:rsidRPr="003F553B" w:rsidRDefault="00940643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.7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1.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C0B69" w14:textId="0FAC2E71" w:rsidR="00F0638E" w:rsidRPr="003F553B" w:rsidRDefault="0028595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89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1.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E7C8E" w14:textId="44CD4B85" w:rsidR="00F0638E" w:rsidRPr="003F553B" w:rsidRDefault="0028595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.57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D4361" w14:textId="6A660B4C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600D54C3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0E26B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F553B">
              <w:rPr>
                <w:rFonts w:ascii="Times New Roman" w:eastAsia="宋体" w:hAnsi="Times New Roman" w:cs="Times New Roman"/>
                <w:szCs w:val="21"/>
              </w:rPr>
              <w:t>Scr</w:t>
            </w:r>
            <w:proofErr w:type="spellEnd"/>
            <w:r w:rsidRPr="003F553B">
              <w:rPr>
                <w:rFonts w:ascii="Times New Roman" w:eastAsia="宋体" w:hAnsi="Times New Roman" w:cs="Times New Roman"/>
                <w:szCs w:val="21"/>
              </w:rPr>
              <w:t>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B1224" w14:textId="090A32F1" w:rsidR="00F0638E" w:rsidRPr="003F553B" w:rsidRDefault="00940643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.74 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0.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3BECD" w14:textId="72EA337D" w:rsidR="00F0638E" w:rsidRPr="003F553B" w:rsidRDefault="0028595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78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0.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BA280" w14:textId="1EACA988" w:rsidR="00F0638E" w:rsidRPr="003F553B" w:rsidRDefault="00285950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.71 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5F538" w14:textId="67CC56E5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5E3C335F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99A92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lastRenderedPageBreak/>
              <w:t>eGFR, ml/min/1.73m</w:t>
            </w:r>
            <w:r w:rsidRPr="003F553B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BDC29" w14:textId="684F57A0" w:rsidR="00F0638E" w:rsidRPr="003F553B" w:rsidRDefault="008539A7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4.9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28.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9D3F4" w14:textId="321CE02A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2.06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24.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52749" w14:textId="11FA7CA7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5.13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27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0E7DF" w14:textId="252E8BCD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0532B9A4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C9182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Age at menarche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6FFE4" w14:textId="36052A56" w:rsidR="00F0638E" w:rsidRPr="003F553B" w:rsidRDefault="008539A7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.4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2.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3BB98" w14:textId="7552B51B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.78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1.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0BA77" w14:textId="7172DEC9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.15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2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E57FF" w14:textId="05B5ED93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05CCDB5C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08808E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Age at menopause, year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386F00" w14:textId="6AA3FD96" w:rsidR="00F0638E" w:rsidRPr="003F553B" w:rsidRDefault="008539A7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5.5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13.14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071B4F" w14:textId="20306579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2.24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9.37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AF640A" w14:textId="629F0502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0.17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13.2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9DB245" w14:textId="2F67D96D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F0638E" w:rsidRPr="003F553B" w14:paraId="2BB569D5" w14:textId="77777777" w:rsidTr="00444C24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8072E" w14:textId="77777777" w:rsidR="00F0638E" w:rsidRPr="003F553B" w:rsidRDefault="00F0638E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F553B">
              <w:rPr>
                <w:rFonts w:ascii="Times New Roman" w:eastAsia="宋体" w:hAnsi="Times New Roman" w:cs="Times New Roman"/>
                <w:szCs w:val="21"/>
              </w:rPr>
              <w:t>Fertile lifespan,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083061" w14:textId="473D77E8" w:rsidR="00F0638E" w:rsidRPr="003F553B" w:rsidRDefault="008539A7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3.09 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12.8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34A359" w14:textId="2FD69B32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9.46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9.4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B6A52" w14:textId="19CC420A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.02</w:t>
            </w:r>
            <w:r w:rsidRPr="003F553B">
              <w:rPr>
                <w:rFonts w:ascii="Times New Roman" w:eastAsia="宋体" w:hAnsi="Times New Roman" w:cs="Times New Roman"/>
                <w:szCs w:val="21"/>
              </w:rPr>
              <w:t xml:space="preserve"> ±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12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A8F3A" w14:textId="3E0CE6D7" w:rsidR="00F0638E" w:rsidRPr="003F553B" w:rsidRDefault="00992E92" w:rsidP="00CD22B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</w:tbl>
    <w:p w14:paraId="293580FF" w14:textId="56CBFF94" w:rsidR="0005157C" w:rsidRPr="003F553B" w:rsidRDefault="00B060F5" w:rsidP="00B060F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F553B">
        <w:rPr>
          <w:rFonts w:ascii="Times New Roman" w:eastAsia="宋体" w:hAnsi="Times New Roman" w:cs="Times New Roman"/>
          <w:sz w:val="24"/>
          <w:szCs w:val="24"/>
        </w:rPr>
        <w:t xml:space="preserve">Abbreviations: </w:t>
      </w:r>
      <w:r w:rsidR="00280878" w:rsidRPr="003F553B">
        <w:rPr>
          <w:rFonts w:ascii="Times New Roman" w:eastAsia="宋体" w:hAnsi="Times New Roman" w:cs="Times New Roman"/>
          <w:sz w:val="24"/>
          <w:szCs w:val="24"/>
        </w:rPr>
        <w:t>Data are presented as mean ± SD or n (%).</w:t>
      </w:r>
      <w:r w:rsidR="0028087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F553B">
        <w:rPr>
          <w:rFonts w:ascii="Times New Roman" w:eastAsia="宋体" w:hAnsi="Times New Roman" w:cs="Times New Roman"/>
          <w:sz w:val="24"/>
          <w:szCs w:val="24"/>
        </w:rPr>
        <w:t xml:space="preserve">CVD, cardiovascular disease; DM, diabetes mellitus; BMI, body mass index; Hb, hemoglobin; BUN, blood urea nitrogen; UA, uric acid; </w:t>
      </w:r>
      <w:proofErr w:type="spellStart"/>
      <w:r w:rsidRPr="003F553B">
        <w:rPr>
          <w:rFonts w:ascii="Times New Roman" w:eastAsia="宋体" w:hAnsi="Times New Roman" w:cs="Times New Roman"/>
          <w:sz w:val="24"/>
          <w:szCs w:val="24"/>
        </w:rPr>
        <w:t>Scr</w:t>
      </w:r>
      <w:proofErr w:type="spellEnd"/>
      <w:r w:rsidRPr="003F553B">
        <w:rPr>
          <w:rFonts w:ascii="Times New Roman" w:eastAsia="宋体" w:hAnsi="Times New Roman" w:cs="Times New Roman"/>
          <w:sz w:val="24"/>
          <w:szCs w:val="24"/>
        </w:rPr>
        <w:t>, serum creatinine; TC, total cholesterol; TG, triglycerides; HDL-cholesterol, high density lipoprotein-cholesterol; eGFR, estimated glomerular filtration rate.</w:t>
      </w:r>
      <w:r w:rsidR="00F0638E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sectPr w:rsidR="0005157C" w:rsidRPr="003F553B" w:rsidSect="00E44834">
      <w:footerReference w:type="even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E695B" w14:textId="77777777" w:rsidR="005032AE" w:rsidRDefault="005032AE" w:rsidP="003063F1">
      <w:r>
        <w:separator/>
      </w:r>
    </w:p>
  </w:endnote>
  <w:endnote w:type="continuationSeparator" w:id="0">
    <w:p w14:paraId="71A4EE85" w14:textId="77777777" w:rsidR="005032AE" w:rsidRDefault="005032AE" w:rsidP="00306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9926F3" w14:textId="77777777" w:rsidR="008124FC" w:rsidRDefault="00000000">
    <w:pPr>
      <w:pStyle w:val="a5"/>
      <w:framePr w:wrap="auto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</w:rPr>
      <w:t>10</w:t>
    </w:r>
    <w:r>
      <w:rPr>
        <w:rStyle w:val="a7"/>
      </w:rPr>
      <w:fldChar w:fldCharType="end"/>
    </w:r>
  </w:p>
  <w:p w14:paraId="2477EC34" w14:textId="77777777" w:rsidR="008124FC" w:rsidRDefault="008124F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4F3FA" w14:textId="77777777" w:rsidR="005032AE" w:rsidRDefault="005032AE" w:rsidP="003063F1">
      <w:r>
        <w:separator/>
      </w:r>
    </w:p>
  </w:footnote>
  <w:footnote w:type="continuationSeparator" w:id="0">
    <w:p w14:paraId="3ADD5B8B" w14:textId="77777777" w:rsidR="005032AE" w:rsidRDefault="005032AE" w:rsidP="003063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834"/>
    <w:rsid w:val="0001465C"/>
    <w:rsid w:val="00016E90"/>
    <w:rsid w:val="00036D96"/>
    <w:rsid w:val="0005157C"/>
    <w:rsid w:val="00051A5E"/>
    <w:rsid w:val="00055A6C"/>
    <w:rsid w:val="00057E9E"/>
    <w:rsid w:val="00060699"/>
    <w:rsid w:val="000606A0"/>
    <w:rsid w:val="00090E44"/>
    <w:rsid w:val="000B072A"/>
    <w:rsid w:val="000C5DB8"/>
    <w:rsid w:val="000C7AF1"/>
    <w:rsid w:val="000D33BF"/>
    <w:rsid w:val="000D5000"/>
    <w:rsid w:val="000E27C9"/>
    <w:rsid w:val="000F33A6"/>
    <w:rsid w:val="001145A0"/>
    <w:rsid w:val="00124C12"/>
    <w:rsid w:val="00131B6E"/>
    <w:rsid w:val="001412D7"/>
    <w:rsid w:val="00151606"/>
    <w:rsid w:val="0018051A"/>
    <w:rsid w:val="001849C7"/>
    <w:rsid w:val="0018523A"/>
    <w:rsid w:val="001870E0"/>
    <w:rsid w:val="00192DDF"/>
    <w:rsid w:val="001C1F37"/>
    <w:rsid w:val="001C5A01"/>
    <w:rsid w:val="001E16D4"/>
    <w:rsid w:val="001E5E54"/>
    <w:rsid w:val="001F44D6"/>
    <w:rsid w:val="0020037A"/>
    <w:rsid w:val="00206967"/>
    <w:rsid w:val="00214C0A"/>
    <w:rsid w:val="00215692"/>
    <w:rsid w:val="002319D6"/>
    <w:rsid w:val="00233209"/>
    <w:rsid w:val="002368B0"/>
    <w:rsid w:val="0023763B"/>
    <w:rsid w:val="002434E2"/>
    <w:rsid w:val="00245600"/>
    <w:rsid w:val="00246F74"/>
    <w:rsid w:val="00252655"/>
    <w:rsid w:val="00262297"/>
    <w:rsid w:val="002702AD"/>
    <w:rsid w:val="00275318"/>
    <w:rsid w:val="00275DB0"/>
    <w:rsid w:val="00276C7B"/>
    <w:rsid w:val="00280878"/>
    <w:rsid w:val="00285950"/>
    <w:rsid w:val="0028634E"/>
    <w:rsid w:val="002A4637"/>
    <w:rsid w:val="002A5967"/>
    <w:rsid w:val="002B75F9"/>
    <w:rsid w:val="002B79CF"/>
    <w:rsid w:val="002D2DD0"/>
    <w:rsid w:val="003063F1"/>
    <w:rsid w:val="00310165"/>
    <w:rsid w:val="0032530F"/>
    <w:rsid w:val="00343D3F"/>
    <w:rsid w:val="003525EF"/>
    <w:rsid w:val="0035737E"/>
    <w:rsid w:val="003621F8"/>
    <w:rsid w:val="003710CD"/>
    <w:rsid w:val="003748C8"/>
    <w:rsid w:val="0039374B"/>
    <w:rsid w:val="003A58A8"/>
    <w:rsid w:val="003B1E81"/>
    <w:rsid w:val="003C0168"/>
    <w:rsid w:val="003C43FF"/>
    <w:rsid w:val="003D5DE4"/>
    <w:rsid w:val="003F4D59"/>
    <w:rsid w:val="003F553B"/>
    <w:rsid w:val="004030B6"/>
    <w:rsid w:val="00421CBD"/>
    <w:rsid w:val="00425997"/>
    <w:rsid w:val="00444C24"/>
    <w:rsid w:val="00475B90"/>
    <w:rsid w:val="00477FF6"/>
    <w:rsid w:val="004A526B"/>
    <w:rsid w:val="004C5106"/>
    <w:rsid w:val="004D7305"/>
    <w:rsid w:val="004E66A9"/>
    <w:rsid w:val="004E79E2"/>
    <w:rsid w:val="004F3644"/>
    <w:rsid w:val="004F4C13"/>
    <w:rsid w:val="005026DD"/>
    <w:rsid w:val="005032AE"/>
    <w:rsid w:val="00511288"/>
    <w:rsid w:val="0051281B"/>
    <w:rsid w:val="00516220"/>
    <w:rsid w:val="00516CA5"/>
    <w:rsid w:val="00527D47"/>
    <w:rsid w:val="00532D25"/>
    <w:rsid w:val="005412C8"/>
    <w:rsid w:val="00545BFC"/>
    <w:rsid w:val="005518C2"/>
    <w:rsid w:val="00554018"/>
    <w:rsid w:val="005710F7"/>
    <w:rsid w:val="00577A94"/>
    <w:rsid w:val="005A0D9C"/>
    <w:rsid w:val="005B11BD"/>
    <w:rsid w:val="005B7620"/>
    <w:rsid w:val="005C02BE"/>
    <w:rsid w:val="005C51AF"/>
    <w:rsid w:val="005D7242"/>
    <w:rsid w:val="005E0597"/>
    <w:rsid w:val="005E4577"/>
    <w:rsid w:val="005E7A1B"/>
    <w:rsid w:val="005F25DB"/>
    <w:rsid w:val="005F3E1F"/>
    <w:rsid w:val="006002B1"/>
    <w:rsid w:val="006066D4"/>
    <w:rsid w:val="00607326"/>
    <w:rsid w:val="00612641"/>
    <w:rsid w:val="006146C8"/>
    <w:rsid w:val="00620CC7"/>
    <w:rsid w:val="006214E5"/>
    <w:rsid w:val="00635954"/>
    <w:rsid w:val="00662F0D"/>
    <w:rsid w:val="00663B95"/>
    <w:rsid w:val="0067091B"/>
    <w:rsid w:val="0067620F"/>
    <w:rsid w:val="006A4822"/>
    <w:rsid w:val="006C072F"/>
    <w:rsid w:val="006C7FEC"/>
    <w:rsid w:val="006E131D"/>
    <w:rsid w:val="00700AC4"/>
    <w:rsid w:val="00702CCF"/>
    <w:rsid w:val="00720298"/>
    <w:rsid w:val="0073326D"/>
    <w:rsid w:val="007417AB"/>
    <w:rsid w:val="00757959"/>
    <w:rsid w:val="00760D75"/>
    <w:rsid w:val="007703A7"/>
    <w:rsid w:val="0077754C"/>
    <w:rsid w:val="00782A1D"/>
    <w:rsid w:val="00793EC9"/>
    <w:rsid w:val="007A7E2A"/>
    <w:rsid w:val="007C0823"/>
    <w:rsid w:val="007C10C5"/>
    <w:rsid w:val="007D4681"/>
    <w:rsid w:val="007D4F19"/>
    <w:rsid w:val="007E6379"/>
    <w:rsid w:val="007F6C9C"/>
    <w:rsid w:val="00801DDD"/>
    <w:rsid w:val="008124FC"/>
    <w:rsid w:val="00812AC2"/>
    <w:rsid w:val="00820B4F"/>
    <w:rsid w:val="0083593E"/>
    <w:rsid w:val="00836C7E"/>
    <w:rsid w:val="00852384"/>
    <w:rsid w:val="008539A7"/>
    <w:rsid w:val="008561F3"/>
    <w:rsid w:val="00860378"/>
    <w:rsid w:val="00865EFA"/>
    <w:rsid w:val="00867DDA"/>
    <w:rsid w:val="00867ED3"/>
    <w:rsid w:val="00875619"/>
    <w:rsid w:val="0088051F"/>
    <w:rsid w:val="00883334"/>
    <w:rsid w:val="008A6FCA"/>
    <w:rsid w:val="008C7DB7"/>
    <w:rsid w:val="008D0E02"/>
    <w:rsid w:val="008E7E71"/>
    <w:rsid w:val="008F6E3B"/>
    <w:rsid w:val="00902047"/>
    <w:rsid w:val="00903948"/>
    <w:rsid w:val="00927604"/>
    <w:rsid w:val="00940643"/>
    <w:rsid w:val="00943370"/>
    <w:rsid w:val="00943C50"/>
    <w:rsid w:val="00946682"/>
    <w:rsid w:val="0095340A"/>
    <w:rsid w:val="00973DB1"/>
    <w:rsid w:val="009822ED"/>
    <w:rsid w:val="00984756"/>
    <w:rsid w:val="00992E92"/>
    <w:rsid w:val="009A4D18"/>
    <w:rsid w:val="009C3A68"/>
    <w:rsid w:val="009D14B5"/>
    <w:rsid w:val="009D2007"/>
    <w:rsid w:val="009F53F2"/>
    <w:rsid w:val="00A25B50"/>
    <w:rsid w:val="00A26479"/>
    <w:rsid w:val="00A26834"/>
    <w:rsid w:val="00A32BAB"/>
    <w:rsid w:val="00A41B35"/>
    <w:rsid w:val="00A60FAE"/>
    <w:rsid w:val="00A662A1"/>
    <w:rsid w:val="00A700A7"/>
    <w:rsid w:val="00A8399E"/>
    <w:rsid w:val="00A86A00"/>
    <w:rsid w:val="00AA1135"/>
    <w:rsid w:val="00AD29B0"/>
    <w:rsid w:val="00AE50B3"/>
    <w:rsid w:val="00B060F5"/>
    <w:rsid w:val="00B078FB"/>
    <w:rsid w:val="00B20859"/>
    <w:rsid w:val="00B2497C"/>
    <w:rsid w:val="00B279F8"/>
    <w:rsid w:val="00B369CE"/>
    <w:rsid w:val="00B44CD0"/>
    <w:rsid w:val="00B56CFF"/>
    <w:rsid w:val="00B5729D"/>
    <w:rsid w:val="00B5795C"/>
    <w:rsid w:val="00B61FD5"/>
    <w:rsid w:val="00B87D2F"/>
    <w:rsid w:val="00B92AFE"/>
    <w:rsid w:val="00B93E52"/>
    <w:rsid w:val="00BB4AF0"/>
    <w:rsid w:val="00C325CE"/>
    <w:rsid w:val="00C400FB"/>
    <w:rsid w:val="00C4024F"/>
    <w:rsid w:val="00C45F18"/>
    <w:rsid w:val="00C56542"/>
    <w:rsid w:val="00C6373D"/>
    <w:rsid w:val="00C73CB2"/>
    <w:rsid w:val="00C80D1B"/>
    <w:rsid w:val="00C81CDD"/>
    <w:rsid w:val="00CA06AE"/>
    <w:rsid w:val="00CA1F2C"/>
    <w:rsid w:val="00CA5BAB"/>
    <w:rsid w:val="00CC0F21"/>
    <w:rsid w:val="00CC7E0C"/>
    <w:rsid w:val="00CF44CE"/>
    <w:rsid w:val="00CF4853"/>
    <w:rsid w:val="00D01B61"/>
    <w:rsid w:val="00D236C5"/>
    <w:rsid w:val="00D27788"/>
    <w:rsid w:val="00D3045B"/>
    <w:rsid w:val="00D34A3C"/>
    <w:rsid w:val="00D605D7"/>
    <w:rsid w:val="00D67618"/>
    <w:rsid w:val="00D84B42"/>
    <w:rsid w:val="00D93DB3"/>
    <w:rsid w:val="00D978FF"/>
    <w:rsid w:val="00DA2B6C"/>
    <w:rsid w:val="00DC6B29"/>
    <w:rsid w:val="00DD11A9"/>
    <w:rsid w:val="00DD3886"/>
    <w:rsid w:val="00DE28A0"/>
    <w:rsid w:val="00DF0218"/>
    <w:rsid w:val="00E173F8"/>
    <w:rsid w:val="00E44538"/>
    <w:rsid w:val="00E44834"/>
    <w:rsid w:val="00E44DB3"/>
    <w:rsid w:val="00E508C8"/>
    <w:rsid w:val="00E57B5A"/>
    <w:rsid w:val="00E62944"/>
    <w:rsid w:val="00E6481B"/>
    <w:rsid w:val="00ED5161"/>
    <w:rsid w:val="00EE18C9"/>
    <w:rsid w:val="00EE392F"/>
    <w:rsid w:val="00EE561A"/>
    <w:rsid w:val="00EE703F"/>
    <w:rsid w:val="00EF737E"/>
    <w:rsid w:val="00F01F3E"/>
    <w:rsid w:val="00F0638E"/>
    <w:rsid w:val="00F24B25"/>
    <w:rsid w:val="00F3067A"/>
    <w:rsid w:val="00F35332"/>
    <w:rsid w:val="00F52107"/>
    <w:rsid w:val="00F52E43"/>
    <w:rsid w:val="00F53602"/>
    <w:rsid w:val="00F62D20"/>
    <w:rsid w:val="00F81D00"/>
    <w:rsid w:val="00FA0D4D"/>
    <w:rsid w:val="00FA7E19"/>
    <w:rsid w:val="00FA7FBE"/>
    <w:rsid w:val="00FD1A43"/>
    <w:rsid w:val="00FF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112666"/>
  <w15:chartTrackingRefBased/>
  <w15:docId w15:val="{0283128C-56F7-41BF-A3F0-D71A785B5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63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3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63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3063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3063F1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qFormat/>
    <w:rsid w:val="00B060F5"/>
  </w:style>
  <w:style w:type="character" w:styleId="a8">
    <w:name w:val="line number"/>
    <w:basedOn w:val="a0"/>
    <w:uiPriority w:val="99"/>
    <w:semiHidden/>
    <w:unhideWhenUsed/>
    <w:rsid w:val="00B06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4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4</Pages>
  <Words>603</Words>
  <Characters>3438</Characters>
  <Application>Microsoft Office Word</Application>
  <DocSecurity>0</DocSecurity>
  <Lines>28</Lines>
  <Paragraphs>8</Paragraphs>
  <ScaleCrop>false</ScaleCrop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59153822@qq.com</dc:creator>
  <cp:keywords/>
  <dc:description/>
  <cp:lastModifiedBy>圣珏 肖</cp:lastModifiedBy>
  <cp:revision>686</cp:revision>
  <dcterms:created xsi:type="dcterms:W3CDTF">2021-06-17T09:30:00Z</dcterms:created>
  <dcterms:modified xsi:type="dcterms:W3CDTF">2023-12-07T13:47:00Z</dcterms:modified>
</cp:coreProperties>
</file>